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67F8B" w14:textId="0344C078" w:rsidR="00592AC7" w:rsidRPr="00803751" w:rsidRDefault="001C278C" w:rsidP="00E70F4D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b/>
          <w:lang w:val="en-US"/>
        </w:rPr>
      </w:pPr>
      <w:r w:rsidRPr="00803751">
        <w:rPr>
          <w:b/>
          <w:lang w:val="en-US"/>
        </w:rPr>
        <w:t>SUPPLEMENTARY DATA</w:t>
      </w:r>
    </w:p>
    <w:p w14:paraId="75EF7BB5" w14:textId="62D2E293" w:rsidR="0086166D" w:rsidRPr="00803751" w:rsidRDefault="0086166D" w:rsidP="00E70F4D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b/>
          <w:i/>
          <w:sz w:val="20"/>
          <w:lang w:val="en-US"/>
        </w:rPr>
      </w:pPr>
    </w:p>
    <w:tbl>
      <w:tblPr>
        <w:tblW w:w="79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548"/>
        <w:gridCol w:w="1129"/>
        <w:gridCol w:w="1029"/>
        <w:gridCol w:w="839"/>
        <w:gridCol w:w="855"/>
        <w:gridCol w:w="855"/>
        <w:gridCol w:w="674"/>
      </w:tblGrid>
      <w:tr w:rsidR="00803751" w:rsidRPr="00803751" w14:paraId="3E82773E" w14:textId="77777777" w:rsidTr="00592AC7">
        <w:trPr>
          <w:trHeight w:val="284"/>
          <w:jc w:val="center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AC1EC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Accession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E282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Description</w:t>
            </w:r>
            <w:proofErr w:type="spellEnd"/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6C9C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Scor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7323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Coverage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DD21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#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roteins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07C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#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Unique</w:t>
            </w:r>
            <w:proofErr w:type="spellEnd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eptides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1953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#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eptides</w:t>
            </w:r>
            <w:proofErr w:type="spellEnd"/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7429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MW (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kDa</w:t>
            </w:r>
            <w:proofErr w:type="spellEnd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)</w:t>
            </w:r>
          </w:p>
        </w:tc>
      </w:tr>
      <w:tr w:rsidR="00803751" w:rsidRPr="00803751" w14:paraId="1E12FF46" w14:textId="77777777" w:rsidTr="00592AC7">
        <w:trPr>
          <w:trHeight w:val="284"/>
          <w:jc w:val="center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55DF1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Q9D6F4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1A6E9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GBRA4_MOUS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D39F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309,37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5CC91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33,70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598B0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Calibri" w:hAnsi="Arial" w:cs="Times New Roman"/>
                <w:kern w:val="24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F72C1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Calibri" w:hAnsi="Arial" w:cs="Times New Roman"/>
                <w:kern w:val="24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20F4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Calibri" w:hAnsi="Arial" w:cs="Times New Roman"/>
                <w:kern w:val="24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12DB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Calibri" w:hAnsi="Arial" w:cs="Times New Roman"/>
                <w:kern w:val="24"/>
                <w:sz w:val="14"/>
                <w:szCs w:val="14"/>
                <w:lang w:eastAsia="es-ES"/>
              </w:rPr>
              <w:t>60,8</w:t>
            </w:r>
          </w:p>
        </w:tc>
      </w:tr>
      <w:tr w:rsidR="00803751" w:rsidRPr="00803751" w14:paraId="4C86A7CD" w14:textId="77777777" w:rsidTr="00592AC7">
        <w:trPr>
          <w:trHeight w:val="284"/>
          <w:jc w:val="center"/>
        </w:trPr>
        <w:tc>
          <w:tcPr>
            <w:tcW w:w="793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7F2B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</w:tr>
      <w:tr w:rsidR="00803751" w:rsidRPr="00803751" w14:paraId="2D841243" w14:textId="77777777" w:rsidTr="00592AC7">
        <w:trPr>
          <w:trHeight w:val="284"/>
          <w:jc w:val="center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3717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Sample</w:t>
            </w:r>
            <w:proofErr w:type="spellEnd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6279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eptide</w:t>
            </w:r>
            <w:proofErr w:type="spellEnd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sequence</w:t>
            </w:r>
            <w:proofErr w:type="spellEnd"/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46BC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Modifications</w:t>
            </w:r>
            <w:proofErr w:type="spellEnd"/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6ED5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hoSite</w:t>
            </w:r>
            <w:proofErr w:type="spellEnd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Probab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B962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q-</w:t>
            </w:r>
            <w:proofErr w:type="spellStart"/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Value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3C6D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MH+ (Da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FB83C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ΔM (ppm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BD47F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RT (min)</w:t>
            </w:r>
          </w:p>
        </w:tc>
      </w:tr>
      <w:tr w:rsidR="00803751" w:rsidRPr="00803751" w14:paraId="00DD2B38" w14:textId="77777777" w:rsidTr="00592AC7">
        <w:trPr>
          <w:trHeight w:val="284"/>
          <w:jc w:val="center"/>
        </w:trPr>
        <w:tc>
          <w:tcPr>
            <w:tcW w:w="10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D4D36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ATP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7E54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TSAVQESSEATPK</w:t>
            </w:r>
          </w:p>
        </w:tc>
        <w:tc>
          <w:tcPr>
            <w:tcW w:w="112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4051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02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4795B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079C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002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C28A6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334,64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036FC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1,09</w:t>
            </w:r>
          </w:p>
        </w:tc>
        <w:tc>
          <w:tcPr>
            <w:tcW w:w="674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A0A61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5,99</w:t>
            </w:r>
          </w:p>
        </w:tc>
      </w:tr>
      <w:tr w:rsidR="00803751" w:rsidRPr="00803751" w14:paraId="2B56150F" w14:textId="77777777" w:rsidTr="00592AC7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CFC01C" w14:textId="77777777" w:rsidR="00592AC7" w:rsidRPr="00803751" w:rsidRDefault="00592AC7" w:rsidP="00E70F4D">
            <w:pPr>
              <w:suppressAutoHyphens w:val="0"/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48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9D7E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TSAVQESSEA</w:t>
            </w: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t</w:t>
            </w: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PK</w:t>
            </w:r>
            <w:proofErr w:type="spellEnd"/>
          </w:p>
        </w:tc>
        <w:tc>
          <w:tcPr>
            <w:tcW w:w="112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D77A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T11(</w:t>
            </w:r>
            <w:proofErr w:type="spellStart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Phospho</w:t>
            </w:r>
            <w:proofErr w:type="spellEnd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4830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T(11): 100,0</w:t>
            </w:r>
          </w:p>
        </w:tc>
        <w:tc>
          <w:tcPr>
            <w:tcW w:w="8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4A92B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012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AC4D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414,61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E4D5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1,91</w:t>
            </w:r>
          </w:p>
        </w:tc>
        <w:tc>
          <w:tcPr>
            <w:tcW w:w="67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AB9C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5,92</w:t>
            </w:r>
          </w:p>
        </w:tc>
      </w:tr>
      <w:tr w:rsidR="00803751" w:rsidRPr="00803751" w14:paraId="7EB2D79B" w14:textId="77777777" w:rsidTr="00592AC7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2AD67" w14:textId="77777777" w:rsidR="00592AC7" w:rsidRPr="00803751" w:rsidRDefault="00592AC7" w:rsidP="00E70F4D">
            <w:pPr>
              <w:suppressAutoHyphens w:val="0"/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48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310CC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AHLASSPNPFSR</w:t>
            </w:r>
          </w:p>
        </w:tc>
        <w:tc>
          <w:tcPr>
            <w:tcW w:w="112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84DC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02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CCC2B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177A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038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7CF9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283,64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43EE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3,28</w:t>
            </w:r>
          </w:p>
        </w:tc>
        <w:tc>
          <w:tcPr>
            <w:tcW w:w="67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E1CC6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9,81</w:t>
            </w:r>
          </w:p>
        </w:tc>
      </w:tr>
      <w:tr w:rsidR="00803751" w:rsidRPr="00803751" w14:paraId="00C922E0" w14:textId="77777777" w:rsidTr="00592AC7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642EE" w14:textId="77777777" w:rsidR="00592AC7" w:rsidRPr="00803751" w:rsidRDefault="00592AC7" w:rsidP="00E70F4D">
            <w:pPr>
              <w:suppressAutoHyphens w:val="0"/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48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27469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AHLAS</w:t>
            </w: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s</w:t>
            </w: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PNPFSR</w:t>
            </w:r>
            <w:proofErr w:type="spellEnd"/>
          </w:p>
        </w:tc>
        <w:tc>
          <w:tcPr>
            <w:tcW w:w="112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8B2B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S6(</w:t>
            </w:r>
            <w:proofErr w:type="spellStart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Phospho</w:t>
            </w:r>
            <w:proofErr w:type="spellEnd"/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CF6C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S(6): 98,3</w:t>
            </w:r>
          </w:p>
        </w:tc>
        <w:tc>
          <w:tcPr>
            <w:tcW w:w="83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38058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131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F59DA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363,61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6EEA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5,17</w:t>
            </w:r>
          </w:p>
        </w:tc>
        <w:tc>
          <w:tcPr>
            <w:tcW w:w="674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DD961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20,50</w:t>
            </w:r>
          </w:p>
        </w:tc>
      </w:tr>
      <w:tr w:rsidR="00803751" w:rsidRPr="00803751" w14:paraId="4F38CD6C" w14:textId="77777777" w:rsidTr="00592AC7">
        <w:trPr>
          <w:trHeight w:val="284"/>
          <w:jc w:val="center"/>
        </w:trPr>
        <w:tc>
          <w:tcPr>
            <w:tcW w:w="10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AD89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b/>
                <w:bCs/>
                <w:kern w:val="24"/>
                <w:sz w:val="14"/>
                <w:szCs w:val="14"/>
                <w:lang w:eastAsia="es-ES"/>
              </w:rPr>
              <w:t>no ATP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D498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TSAVQESSEATPK</w:t>
            </w:r>
          </w:p>
        </w:tc>
        <w:tc>
          <w:tcPr>
            <w:tcW w:w="112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A561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Calibri" w:eastAsia="Calibri" w:hAnsi="Calibri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02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D9D0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Calibri" w:eastAsia="Calibri" w:hAnsi="Calibri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4E244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0000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9458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334,64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C8157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0,91</w:t>
            </w:r>
          </w:p>
        </w:tc>
        <w:tc>
          <w:tcPr>
            <w:tcW w:w="674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ABCC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6,33</w:t>
            </w:r>
          </w:p>
        </w:tc>
      </w:tr>
      <w:tr w:rsidR="004231DC" w:rsidRPr="00803751" w14:paraId="46342BF6" w14:textId="77777777" w:rsidTr="00592AC7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D8BD0" w14:textId="77777777" w:rsidR="00592AC7" w:rsidRPr="00803751" w:rsidRDefault="00592AC7" w:rsidP="00E70F4D">
            <w:pPr>
              <w:suppressAutoHyphens w:val="0"/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48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993C3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AHLASSPNPFSR</w:t>
            </w:r>
          </w:p>
        </w:tc>
        <w:tc>
          <w:tcPr>
            <w:tcW w:w="112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67A9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Calibri" w:eastAsia="Calibri" w:hAnsi="Calibri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02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95855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Calibri" w:eastAsia="Calibri" w:hAnsi="Calibri" w:cs="Times New Roman"/>
                <w:kern w:val="24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839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E832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0,0000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B4E6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1283,64</w:t>
            </w:r>
          </w:p>
        </w:tc>
        <w:tc>
          <w:tcPr>
            <w:tcW w:w="855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CC02E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-3,57</w:t>
            </w:r>
          </w:p>
        </w:tc>
        <w:tc>
          <w:tcPr>
            <w:tcW w:w="674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5860B" w14:textId="77777777" w:rsidR="00592AC7" w:rsidRPr="00803751" w:rsidRDefault="00592AC7" w:rsidP="00E70F4D">
            <w:pPr>
              <w:suppressAutoHyphens w:val="0"/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803751">
              <w:rPr>
                <w:rFonts w:ascii="Arial" w:eastAsia="Times New Roman" w:hAnsi="Arial" w:cs="Times New Roman"/>
                <w:kern w:val="24"/>
                <w:sz w:val="14"/>
                <w:szCs w:val="14"/>
                <w:lang w:eastAsia="es-ES"/>
              </w:rPr>
              <w:t>20,01</w:t>
            </w:r>
          </w:p>
        </w:tc>
      </w:tr>
    </w:tbl>
    <w:p w14:paraId="5327D0F6" w14:textId="77777777" w:rsidR="00592AC7" w:rsidRPr="00803751" w:rsidRDefault="00592AC7" w:rsidP="00E70F4D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b/>
          <w:i/>
          <w:sz w:val="20"/>
          <w:lang w:val="en-US"/>
        </w:rPr>
      </w:pPr>
    </w:p>
    <w:p w14:paraId="1416F994" w14:textId="2F421D9B" w:rsidR="009B7934" w:rsidRPr="00803751" w:rsidRDefault="009B7934" w:rsidP="00E70F4D">
      <w:pPr>
        <w:suppressAutoHyphens w:val="0"/>
        <w:autoSpaceDE w:val="0"/>
        <w:autoSpaceDN w:val="0"/>
        <w:adjustRightInd w:val="0"/>
        <w:spacing w:after="0" w:line="480" w:lineRule="auto"/>
        <w:jc w:val="both"/>
        <w:rPr>
          <w:i/>
          <w:sz w:val="20"/>
          <w:lang w:val="en-US"/>
        </w:rPr>
      </w:pPr>
      <w:r w:rsidRPr="00803751">
        <w:rPr>
          <w:b/>
          <w:i/>
          <w:sz w:val="20"/>
          <w:lang w:val="en-US"/>
        </w:rPr>
        <w:t xml:space="preserve">Supplementary </w:t>
      </w:r>
      <w:r w:rsidR="003B2A03" w:rsidRPr="00803751">
        <w:rPr>
          <w:b/>
          <w:i/>
          <w:sz w:val="20"/>
          <w:lang w:val="en-US"/>
        </w:rPr>
        <w:t>Table</w:t>
      </w:r>
      <w:r w:rsidRPr="00803751">
        <w:rPr>
          <w:b/>
          <w:i/>
          <w:sz w:val="20"/>
          <w:lang w:val="en-US"/>
        </w:rPr>
        <w:t xml:space="preserve"> 1.</w:t>
      </w:r>
      <w:r w:rsidRPr="00803751">
        <w:rPr>
          <w:i/>
          <w:sz w:val="20"/>
          <w:lang w:val="en-US"/>
        </w:rPr>
        <w:t xml:space="preserve"> </w:t>
      </w:r>
      <w:r w:rsidRPr="00803751">
        <w:rPr>
          <w:b/>
          <w:i/>
          <w:sz w:val="20"/>
          <w:lang w:val="en-US"/>
        </w:rPr>
        <w:t>The α4 subunit of GABA</w:t>
      </w:r>
      <w:r w:rsidRPr="00803751">
        <w:rPr>
          <w:b/>
          <w:i/>
          <w:sz w:val="20"/>
          <w:vertAlign w:val="subscript"/>
          <w:lang w:val="en-US"/>
        </w:rPr>
        <w:t>A</w:t>
      </w:r>
      <w:r w:rsidRPr="00803751">
        <w:rPr>
          <w:b/>
          <w:i/>
          <w:sz w:val="20"/>
          <w:lang w:val="en-US"/>
        </w:rPr>
        <w:t xml:space="preserve"> receptors is phosphorylated at T423 and S431 by Ccnd1</w:t>
      </w:r>
      <w:del w:id="0" w:author="Universitat de Lleida" w:date="2023-09-06T15:37:00Z">
        <w:r w:rsidRPr="00803751" w:rsidDel="004F717D">
          <w:rPr>
            <w:b/>
            <w:i/>
            <w:sz w:val="20"/>
            <w:lang w:val="en-US"/>
          </w:rPr>
          <w:delText>·</w:delText>
        </w:r>
      </w:del>
      <w:ins w:id="1" w:author="Universitat de Lleida" w:date="2023-09-06T15:38:00Z">
        <w:r w:rsidR="004F717D">
          <w:rPr>
            <w:b/>
            <w:i/>
            <w:sz w:val="20"/>
            <w:lang w:val="en-US"/>
          </w:rPr>
          <w:t>–</w:t>
        </w:r>
      </w:ins>
      <w:r w:rsidRPr="00803751">
        <w:rPr>
          <w:b/>
          <w:i/>
          <w:sz w:val="20"/>
          <w:lang w:val="en-US"/>
        </w:rPr>
        <w:t>Cdk4.</w:t>
      </w:r>
      <w:r w:rsidRPr="00803751">
        <w:rPr>
          <w:i/>
          <w:sz w:val="20"/>
          <w:lang w:val="en-US"/>
        </w:rPr>
        <w:t xml:space="preserve"> The GST-C</w:t>
      </w:r>
      <w:r w:rsidR="004D6E8D" w:rsidRPr="00803751">
        <w:rPr>
          <w:i/>
          <w:sz w:val="20"/>
          <w:lang w:val="en-US"/>
        </w:rPr>
        <w:t>t</w:t>
      </w:r>
      <w:r w:rsidRPr="00803751">
        <w:rPr>
          <w:i/>
          <w:sz w:val="20"/>
          <w:lang w:val="en-US"/>
        </w:rPr>
        <w:t xml:space="preserve">-α4 wild type was </w:t>
      </w:r>
      <w:r w:rsidR="00EE5592" w:rsidRPr="00803751">
        <w:rPr>
          <w:i/>
          <w:sz w:val="20"/>
          <w:lang w:val="en-US"/>
        </w:rPr>
        <w:t>used in an in vitro kinase assay with</w:t>
      </w:r>
      <w:r w:rsidRPr="00803751">
        <w:rPr>
          <w:i/>
          <w:sz w:val="20"/>
          <w:lang w:val="en-US"/>
        </w:rPr>
        <w:t xml:space="preserve"> Ccnd1</w:t>
      </w:r>
      <w:ins w:id="2" w:author="Universitat de Lleida" w:date="2023-09-06T15:38:00Z">
        <w:r w:rsidR="004F717D">
          <w:rPr>
            <w:i/>
            <w:sz w:val="20"/>
            <w:lang w:val="en-US"/>
          </w:rPr>
          <w:t>–</w:t>
        </w:r>
      </w:ins>
      <w:del w:id="3" w:author="Universitat de Lleida" w:date="2023-09-06T15:38:00Z">
        <w:r w:rsidRPr="00803751" w:rsidDel="004F717D">
          <w:rPr>
            <w:i/>
            <w:sz w:val="20"/>
            <w:lang w:val="en-US"/>
          </w:rPr>
          <w:delText>·</w:delText>
        </w:r>
      </w:del>
      <w:r w:rsidRPr="00803751">
        <w:rPr>
          <w:i/>
          <w:sz w:val="20"/>
          <w:lang w:val="en-US"/>
        </w:rPr>
        <w:t>Cdk4</w:t>
      </w:r>
      <w:r w:rsidR="00EE5592" w:rsidRPr="00803751">
        <w:rPr>
          <w:i/>
          <w:sz w:val="20"/>
          <w:lang w:val="en-US"/>
        </w:rPr>
        <w:t>,</w:t>
      </w:r>
      <w:r w:rsidRPr="00803751">
        <w:rPr>
          <w:i/>
          <w:sz w:val="20"/>
          <w:lang w:val="en-US"/>
        </w:rPr>
        <w:t xml:space="preserve"> </w:t>
      </w:r>
      <w:r w:rsidR="00EE5592" w:rsidRPr="00803751">
        <w:rPr>
          <w:i/>
          <w:sz w:val="20"/>
          <w:lang w:val="en-US"/>
        </w:rPr>
        <w:t>in the presence or absence of ATP</w:t>
      </w:r>
      <w:r w:rsidR="00915532" w:rsidRPr="00803751">
        <w:rPr>
          <w:i/>
          <w:sz w:val="20"/>
          <w:lang w:val="en-US"/>
        </w:rPr>
        <w:t xml:space="preserve"> (no ATP)</w:t>
      </w:r>
      <w:r w:rsidR="00EE5592" w:rsidRPr="00803751">
        <w:rPr>
          <w:i/>
          <w:sz w:val="20"/>
          <w:lang w:val="en-US"/>
        </w:rPr>
        <w:t xml:space="preserve">, </w:t>
      </w:r>
      <w:r w:rsidRPr="00803751">
        <w:rPr>
          <w:i/>
          <w:sz w:val="20"/>
          <w:lang w:val="en-US"/>
        </w:rPr>
        <w:t xml:space="preserve">and the </w:t>
      </w:r>
      <w:proofErr w:type="spellStart"/>
      <w:r w:rsidRPr="00803751">
        <w:rPr>
          <w:i/>
          <w:sz w:val="20"/>
          <w:lang w:val="en-US"/>
        </w:rPr>
        <w:t>Chymotryptic</w:t>
      </w:r>
      <w:proofErr w:type="spellEnd"/>
      <w:r w:rsidRPr="00803751">
        <w:rPr>
          <w:i/>
          <w:sz w:val="20"/>
          <w:lang w:val="en-US"/>
        </w:rPr>
        <w:t xml:space="preserve"> peptide molecular masses were analyzed by liquid chromatography-mass spectrometry. </w:t>
      </w:r>
      <w:r w:rsidR="00D518DC" w:rsidRPr="00803751">
        <w:rPr>
          <w:i/>
          <w:sz w:val="20"/>
          <w:lang w:val="en-US"/>
        </w:rPr>
        <w:t>MH+: proton adduct;</w:t>
      </w:r>
      <w:r w:rsidR="00D518DC" w:rsidRPr="00803751">
        <w:rPr>
          <w:sz w:val="20"/>
          <w:szCs w:val="20"/>
          <w:lang w:val="en-US"/>
        </w:rPr>
        <w:t xml:space="preserve"> </w:t>
      </w:r>
      <w:r w:rsidR="00D518DC" w:rsidRPr="00803751">
        <w:rPr>
          <w:i/>
          <w:sz w:val="20"/>
          <w:lang w:val="en-US"/>
        </w:rPr>
        <w:t>ΔM: mass difference; RT: retention time; q-value: adjusted p-value</w:t>
      </w:r>
      <w:r w:rsidR="00D518DC" w:rsidRPr="00803751">
        <w:rPr>
          <w:sz w:val="20"/>
          <w:szCs w:val="20"/>
          <w:lang w:val="en-US"/>
        </w:rPr>
        <w:t xml:space="preserve">. </w:t>
      </w:r>
      <w:r w:rsidRPr="00803751">
        <w:rPr>
          <w:i/>
          <w:sz w:val="20"/>
          <w:lang w:val="en-US"/>
        </w:rPr>
        <w:t xml:space="preserve">Both T423 and S431 of α4 subunit </w:t>
      </w:r>
      <w:r w:rsidR="00D518DC" w:rsidRPr="00803751">
        <w:rPr>
          <w:i/>
          <w:sz w:val="20"/>
          <w:lang w:val="en-US"/>
        </w:rPr>
        <w:t xml:space="preserve">(highlighted in red) </w:t>
      </w:r>
      <w:r w:rsidRPr="00803751">
        <w:rPr>
          <w:i/>
          <w:sz w:val="20"/>
          <w:lang w:val="en-US"/>
        </w:rPr>
        <w:t>were found to be phosphorylated by Ccnd1</w:t>
      </w:r>
      <w:ins w:id="4" w:author="Universitat de Lleida" w:date="2023-09-06T15:39:00Z">
        <w:r w:rsidR="004F717D">
          <w:rPr>
            <w:i/>
            <w:sz w:val="20"/>
            <w:lang w:val="en-US"/>
          </w:rPr>
          <w:t>–</w:t>
        </w:r>
      </w:ins>
      <w:bookmarkStart w:id="5" w:name="_GoBack"/>
      <w:bookmarkEnd w:id="5"/>
      <w:del w:id="6" w:author="Universitat de Lleida" w:date="2023-09-06T15:39:00Z">
        <w:r w:rsidRPr="00803751" w:rsidDel="004F717D">
          <w:rPr>
            <w:i/>
            <w:sz w:val="20"/>
            <w:lang w:val="en-US"/>
          </w:rPr>
          <w:delText>·</w:delText>
        </w:r>
      </w:del>
      <w:r w:rsidRPr="00803751">
        <w:rPr>
          <w:i/>
          <w:sz w:val="20"/>
          <w:lang w:val="en-US"/>
        </w:rPr>
        <w:t xml:space="preserve">Cdk4. </w:t>
      </w:r>
    </w:p>
    <w:p w14:paraId="4E61147A" w14:textId="77777777" w:rsidR="009568F7" w:rsidRPr="00803751" w:rsidRDefault="009568F7" w:rsidP="005459CC">
      <w:pPr>
        <w:suppressAutoHyphens w:val="0"/>
        <w:spacing w:after="0" w:line="480" w:lineRule="auto"/>
        <w:rPr>
          <w:i/>
          <w:sz w:val="20"/>
          <w:lang w:val="en-US"/>
        </w:rPr>
      </w:pPr>
    </w:p>
    <w:p w14:paraId="673E1015" w14:textId="3BBD2F67" w:rsidR="009568F7" w:rsidRPr="00803751" w:rsidRDefault="009568F7" w:rsidP="005459CC">
      <w:pPr>
        <w:suppressAutoHyphens w:val="0"/>
        <w:spacing w:after="0" w:line="480" w:lineRule="auto"/>
        <w:rPr>
          <w:sz w:val="20"/>
          <w:lang w:val="en-US"/>
        </w:rPr>
      </w:pPr>
      <w:r w:rsidRPr="00803751">
        <w:rPr>
          <w:noProof/>
          <w:sz w:val="20"/>
          <w:lang w:eastAsia="es-ES"/>
        </w:rPr>
        <w:drawing>
          <wp:inline distT="0" distB="0" distL="0" distR="0" wp14:anchorId="4EAA120B" wp14:editId="12A9C210">
            <wp:extent cx="3510951" cy="2202306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825" cy="221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C5DBA" w14:textId="5BFDFCF2" w:rsidR="009568F7" w:rsidRPr="00803751" w:rsidRDefault="009568F7" w:rsidP="00BA3AA3">
      <w:pPr>
        <w:suppressAutoHyphens w:val="0"/>
        <w:spacing w:after="0" w:line="480" w:lineRule="auto"/>
        <w:jc w:val="both"/>
        <w:rPr>
          <w:i/>
          <w:sz w:val="20"/>
          <w:lang w:val="en-US"/>
        </w:rPr>
      </w:pPr>
      <w:r w:rsidRPr="00803751">
        <w:rPr>
          <w:b/>
          <w:i/>
          <w:sz w:val="20"/>
          <w:lang w:val="en-US"/>
        </w:rPr>
        <w:t>Supplementary Figure 1.</w:t>
      </w:r>
      <w:r w:rsidRPr="00803751">
        <w:rPr>
          <w:i/>
          <w:sz w:val="20"/>
          <w:lang w:val="en-US"/>
        </w:rPr>
        <w:t xml:space="preserve"> </w:t>
      </w:r>
      <w:r w:rsidRPr="00803751">
        <w:rPr>
          <w:b/>
          <w:i/>
          <w:sz w:val="20"/>
          <w:lang w:val="en-US"/>
        </w:rPr>
        <w:t>Ccnd1 interacts with the α4 subunit of GABA</w:t>
      </w:r>
      <w:r w:rsidRPr="00803751">
        <w:rPr>
          <w:b/>
          <w:i/>
          <w:sz w:val="20"/>
          <w:vertAlign w:val="subscript"/>
          <w:lang w:val="en-US"/>
        </w:rPr>
        <w:t>A</w:t>
      </w:r>
      <w:r w:rsidRPr="00803751">
        <w:rPr>
          <w:b/>
          <w:i/>
          <w:sz w:val="20"/>
          <w:lang w:val="en-US"/>
        </w:rPr>
        <w:t xml:space="preserve"> receptors.</w:t>
      </w:r>
      <w:r w:rsidRPr="00803751">
        <w:rPr>
          <w:i/>
          <w:sz w:val="20"/>
          <w:lang w:val="en-US"/>
        </w:rPr>
        <w:t xml:space="preserve"> HEK-293T cells were transfected with the C terminus of α4 subunit (354-552aa, tagged with HA: HA-Ct-α4) and Ccnd1 (tagged </w:t>
      </w:r>
      <w:r w:rsidRPr="00803751">
        <w:rPr>
          <w:i/>
          <w:sz w:val="20"/>
          <w:lang w:val="en-US"/>
        </w:rPr>
        <w:lastRenderedPageBreak/>
        <w:t>with Flag: Flag-Ccnd1). At 24 hours after transfection, Flag-Ccnd1 was precipitated using αFlag agarose beads (Sigma). Input (IN) and immunoprecipitation (IP) samples were analyzed by western blot using anti-HA and anti-Flag antibodies, to detect co-IP of the C terminus of α4 with Ccnd1.</w:t>
      </w:r>
    </w:p>
    <w:p w14:paraId="699001AD" w14:textId="77777777" w:rsidR="009568F7" w:rsidRPr="00803751" w:rsidRDefault="009568F7" w:rsidP="005459CC">
      <w:pPr>
        <w:suppressAutoHyphens w:val="0"/>
        <w:spacing w:after="0" w:line="480" w:lineRule="auto"/>
        <w:rPr>
          <w:sz w:val="20"/>
          <w:lang w:val="en-US"/>
        </w:rPr>
      </w:pPr>
    </w:p>
    <w:p w14:paraId="49003DD6" w14:textId="310FC57B" w:rsidR="009568F7" w:rsidRPr="00803751" w:rsidRDefault="001C278C" w:rsidP="00284018">
      <w:pPr>
        <w:suppressAutoHyphens w:val="0"/>
        <w:spacing w:after="0" w:line="480" w:lineRule="auto"/>
        <w:jc w:val="center"/>
        <w:rPr>
          <w:sz w:val="20"/>
          <w:lang w:val="en-US"/>
        </w:rPr>
      </w:pPr>
      <w:r w:rsidRPr="00803751">
        <w:rPr>
          <w:noProof/>
          <w:lang w:eastAsia="es-ES"/>
        </w:rPr>
        <w:drawing>
          <wp:inline distT="0" distB="0" distL="0" distR="0" wp14:anchorId="4517BFD2" wp14:editId="43BB4326">
            <wp:extent cx="6052442" cy="2432649"/>
            <wp:effectExtent l="0" t="0" r="5715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64134" cy="243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4CE2D" w14:textId="469759BB" w:rsidR="009568F7" w:rsidRPr="00803751" w:rsidRDefault="009568F7" w:rsidP="00BA3AA3">
      <w:pPr>
        <w:suppressAutoHyphens w:val="0"/>
        <w:spacing w:after="0" w:line="480" w:lineRule="auto"/>
        <w:jc w:val="both"/>
        <w:rPr>
          <w:i/>
          <w:sz w:val="20"/>
          <w:lang w:val="en-US"/>
        </w:rPr>
      </w:pPr>
      <w:r w:rsidRPr="00803751">
        <w:rPr>
          <w:b/>
          <w:i/>
          <w:sz w:val="20"/>
          <w:lang w:val="en-US"/>
        </w:rPr>
        <w:t>Supplementary Figure 2. Expression of recombinant α4 in culture hippocampal slices does not change non-GABA</w:t>
      </w:r>
      <w:r w:rsidRPr="00803751">
        <w:rPr>
          <w:b/>
          <w:i/>
          <w:sz w:val="20"/>
          <w:vertAlign w:val="subscript"/>
          <w:lang w:val="en-US"/>
        </w:rPr>
        <w:t>A</w:t>
      </w:r>
      <w:r w:rsidRPr="00803751">
        <w:rPr>
          <w:b/>
          <w:i/>
          <w:sz w:val="20"/>
          <w:lang w:val="en-US"/>
        </w:rPr>
        <w:t xml:space="preserve"> receptor currents and alters </w:t>
      </w:r>
      <w:proofErr w:type="spellStart"/>
      <w:r w:rsidRPr="00803751">
        <w:rPr>
          <w:b/>
          <w:i/>
          <w:sz w:val="20"/>
          <w:lang w:val="en-US"/>
        </w:rPr>
        <w:t>mIPSC</w:t>
      </w:r>
      <w:proofErr w:type="spellEnd"/>
      <w:r w:rsidRPr="00803751">
        <w:rPr>
          <w:b/>
          <w:i/>
          <w:sz w:val="20"/>
          <w:lang w:val="en-US"/>
        </w:rPr>
        <w:t xml:space="preserve"> kinetics.</w:t>
      </w:r>
      <w:r w:rsidRPr="00803751">
        <w:rPr>
          <w:i/>
          <w:sz w:val="20"/>
          <w:lang w:val="en-US"/>
        </w:rPr>
        <w:t xml:space="preserve"> A) Quantification of absolute values for holding current after </w:t>
      </w:r>
      <w:proofErr w:type="spellStart"/>
      <w:r w:rsidRPr="00803751">
        <w:rPr>
          <w:i/>
          <w:sz w:val="20"/>
          <w:lang w:val="en-US"/>
        </w:rPr>
        <w:t>picrotoxin</w:t>
      </w:r>
      <w:proofErr w:type="spellEnd"/>
      <w:r w:rsidRPr="00803751">
        <w:rPr>
          <w:i/>
          <w:sz w:val="20"/>
          <w:lang w:val="en-US"/>
        </w:rPr>
        <w:t xml:space="preserve"> addition, from neurons plotted in Fig. 6, A and B. B) Scaled average </w:t>
      </w:r>
      <w:proofErr w:type="spellStart"/>
      <w:r w:rsidRPr="00803751">
        <w:rPr>
          <w:i/>
          <w:sz w:val="20"/>
          <w:lang w:val="en-US"/>
        </w:rPr>
        <w:t>mIPSC</w:t>
      </w:r>
      <w:r w:rsidR="002D6091" w:rsidRPr="00803751">
        <w:rPr>
          <w:i/>
          <w:sz w:val="20"/>
          <w:lang w:val="en-US"/>
        </w:rPr>
        <w:t>s</w:t>
      </w:r>
      <w:proofErr w:type="spellEnd"/>
      <w:r w:rsidRPr="00803751">
        <w:rPr>
          <w:i/>
          <w:sz w:val="20"/>
          <w:lang w:val="en-US"/>
        </w:rPr>
        <w:t xml:space="preserve"> from neurons plotted in Fig. 6 C and D, to compare the kinetics of the responses for each condition. </w:t>
      </w:r>
      <w:r w:rsidR="004231DC" w:rsidRPr="00803751">
        <w:rPr>
          <w:i/>
          <w:sz w:val="20"/>
          <w:lang w:val="en-US"/>
        </w:rPr>
        <w:t xml:space="preserve">The </w:t>
      </w:r>
      <w:r w:rsidR="002F522B" w:rsidRPr="00803751">
        <w:rPr>
          <w:i/>
          <w:sz w:val="20"/>
          <w:lang w:val="en-US"/>
        </w:rPr>
        <w:t xml:space="preserve">average </w:t>
      </w:r>
      <w:r w:rsidR="004231DC" w:rsidRPr="00803751">
        <w:rPr>
          <w:i/>
          <w:sz w:val="20"/>
          <w:lang w:val="en-US"/>
        </w:rPr>
        <w:t>decay time</w:t>
      </w:r>
      <w:r w:rsidR="003974D8" w:rsidRPr="00803751">
        <w:rPr>
          <w:i/>
          <w:sz w:val="20"/>
          <w:lang w:val="en-US"/>
        </w:rPr>
        <w:t>s</w:t>
      </w:r>
      <w:r w:rsidR="004231DC" w:rsidRPr="00803751">
        <w:rPr>
          <w:i/>
          <w:sz w:val="20"/>
          <w:lang w:val="en-US"/>
        </w:rPr>
        <w:t xml:space="preserve"> of </w:t>
      </w:r>
      <w:proofErr w:type="spellStart"/>
      <w:r w:rsidR="004231DC" w:rsidRPr="00803751">
        <w:rPr>
          <w:i/>
          <w:sz w:val="20"/>
          <w:lang w:val="en-US"/>
        </w:rPr>
        <w:t>mIPSCs</w:t>
      </w:r>
      <w:proofErr w:type="spellEnd"/>
      <w:r w:rsidR="004231DC" w:rsidRPr="00803751">
        <w:rPr>
          <w:i/>
          <w:sz w:val="20"/>
          <w:lang w:val="en-US"/>
        </w:rPr>
        <w:t xml:space="preserve"> </w:t>
      </w:r>
      <w:r w:rsidR="003974D8" w:rsidRPr="00803751">
        <w:rPr>
          <w:i/>
          <w:sz w:val="20"/>
          <w:lang w:val="en-US"/>
        </w:rPr>
        <w:t xml:space="preserve">were: </w:t>
      </w:r>
      <w:r w:rsidR="004231DC" w:rsidRPr="00803751">
        <w:rPr>
          <w:i/>
          <w:sz w:val="20"/>
          <w:lang w:val="en-US"/>
        </w:rPr>
        <w:t>11.71</w:t>
      </w:r>
      <w:r w:rsidR="004231DC" w:rsidRPr="00803751">
        <w:rPr>
          <w:rFonts w:cstheme="minorHAnsi"/>
          <w:i/>
          <w:sz w:val="20"/>
          <w:lang w:val="en-US"/>
        </w:rPr>
        <w:t>±</w:t>
      </w:r>
      <w:r w:rsidR="004231DC" w:rsidRPr="00803751">
        <w:rPr>
          <w:i/>
          <w:sz w:val="20"/>
          <w:lang w:val="en-US"/>
        </w:rPr>
        <w:t xml:space="preserve">0.08 </w:t>
      </w:r>
      <w:proofErr w:type="spellStart"/>
      <w:r w:rsidR="004231DC" w:rsidRPr="00803751">
        <w:rPr>
          <w:i/>
          <w:sz w:val="20"/>
          <w:lang w:val="en-US"/>
        </w:rPr>
        <w:t>ms</w:t>
      </w:r>
      <w:proofErr w:type="spellEnd"/>
      <w:r w:rsidR="003974D8" w:rsidRPr="00803751">
        <w:rPr>
          <w:i/>
          <w:sz w:val="20"/>
          <w:lang w:val="en-US"/>
        </w:rPr>
        <w:t xml:space="preserve"> (</w:t>
      </w:r>
      <w:proofErr w:type="spellStart"/>
      <w:r w:rsidR="003974D8" w:rsidRPr="00803751">
        <w:rPr>
          <w:i/>
          <w:sz w:val="20"/>
          <w:lang w:val="en-US"/>
        </w:rPr>
        <w:t>untransfected</w:t>
      </w:r>
      <w:proofErr w:type="spellEnd"/>
      <w:r w:rsidR="003974D8" w:rsidRPr="00803751">
        <w:rPr>
          <w:i/>
          <w:sz w:val="20"/>
          <w:lang w:val="en-US"/>
        </w:rPr>
        <w:t xml:space="preserve"> neurons),</w:t>
      </w:r>
      <w:r w:rsidR="004231DC" w:rsidRPr="00803751">
        <w:rPr>
          <w:i/>
          <w:sz w:val="20"/>
          <w:lang w:val="en-US"/>
        </w:rPr>
        <w:t xml:space="preserve"> 13.73</w:t>
      </w:r>
      <w:r w:rsidR="004231DC" w:rsidRPr="00803751">
        <w:rPr>
          <w:rFonts w:cstheme="minorHAnsi"/>
          <w:i/>
          <w:sz w:val="20"/>
          <w:lang w:val="en-US"/>
        </w:rPr>
        <w:t>±</w:t>
      </w:r>
      <w:r w:rsidR="004231DC" w:rsidRPr="00803751">
        <w:rPr>
          <w:i/>
          <w:sz w:val="20"/>
          <w:lang w:val="en-US"/>
        </w:rPr>
        <w:t xml:space="preserve">0.07 </w:t>
      </w:r>
      <w:proofErr w:type="spellStart"/>
      <w:r w:rsidR="004231DC" w:rsidRPr="00803751">
        <w:rPr>
          <w:i/>
          <w:sz w:val="20"/>
          <w:lang w:val="en-US"/>
        </w:rPr>
        <w:t>ms</w:t>
      </w:r>
      <w:proofErr w:type="spellEnd"/>
      <w:r w:rsidR="003974D8" w:rsidRPr="00803751">
        <w:rPr>
          <w:i/>
          <w:sz w:val="20"/>
          <w:lang w:val="en-US"/>
        </w:rPr>
        <w:t xml:space="preserve"> (</w:t>
      </w:r>
      <w:proofErr w:type="spellStart"/>
      <w:r w:rsidR="003974D8" w:rsidRPr="00803751">
        <w:rPr>
          <w:i/>
          <w:sz w:val="20"/>
          <w:lang w:val="en-US"/>
        </w:rPr>
        <w:t>wt</w:t>
      </w:r>
      <w:proofErr w:type="spellEnd"/>
      <w:r w:rsidR="003974D8" w:rsidRPr="00803751">
        <w:rPr>
          <w:i/>
          <w:sz w:val="20"/>
          <w:lang w:val="en-US"/>
        </w:rPr>
        <w:t>),</w:t>
      </w:r>
      <w:r w:rsidR="004231DC" w:rsidRPr="00803751">
        <w:rPr>
          <w:i/>
          <w:sz w:val="20"/>
          <w:lang w:val="en-US"/>
        </w:rPr>
        <w:t xml:space="preserve"> 13.04</w:t>
      </w:r>
      <w:r w:rsidR="004231DC" w:rsidRPr="00803751">
        <w:rPr>
          <w:rFonts w:cstheme="minorHAnsi"/>
          <w:i/>
          <w:sz w:val="20"/>
          <w:lang w:val="en-US"/>
        </w:rPr>
        <w:t>±</w:t>
      </w:r>
      <w:r w:rsidR="004231DC" w:rsidRPr="00803751">
        <w:rPr>
          <w:i/>
          <w:sz w:val="20"/>
          <w:lang w:val="en-US"/>
        </w:rPr>
        <w:t xml:space="preserve">0.08 </w:t>
      </w:r>
      <w:proofErr w:type="spellStart"/>
      <w:r w:rsidR="004231DC" w:rsidRPr="00803751">
        <w:rPr>
          <w:i/>
          <w:sz w:val="20"/>
          <w:lang w:val="en-US"/>
        </w:rPr>
        <w:t>ms</w:t>
      </w:r>
      <w:proofErr w:type="spellEnd"/>
      <w:r w:rsidR="003974D8" w:rsidRPr="00803751">
        <w:rPr>
          <w:i/>
          <w:sz w:val="20"/>
          <w:lang w:val="en-US"/>
        </w:rPr>
        <w:t xml:space="preserve"> (AA),</w:t>
      </w:r>
      <w:r w:rsidR="004231DC" w:rsidRPr="00803751">
        <w:rPr>
          <w:i/>
          <w:sz w:val="20"/>
          <w:lang w:val="en-US"/>
        </w:rPr>
        <w:t xml:space="preserve"> 12.86</w:t>
      </w:r>
      <w:r w:rsidR="004231DC" w:rsidRPr="00803751">
        <w:rPr>
          <w:rFonts w:cstheme="minorHAnsi"/>
          <w:i/>
          <w:sz w:val="20"/>
          <w:lang w:val="en-US"/>
        </w:rPr>
        <w:t>±</w:t>
      </w:r>
      <w:r w:rsidR="004231DC" w:rsidRPr="00803751">
        <w:rPr>
          <w:i/>
          <w:sz w:val="20"/>
          <w:lang w:val="en-US"/>
        </w:rPr>
        <w:t xml:space="preserve">0.08 </w:t>
      </w:r>
      <w:proofErr w:type="spellStart"/>
      <w:r w:rsidR="004231DC" w:rsidRPr="00803751">
        <w:rPr>
          <w:i/>
          <w:sz w:val="20"/>
          <w:lang w:val="en-US"/>
        </w:rPr>
        <w:t>ms</w:t>
      </w:r>
      <w:proofErr w:type="spellEnd"/>
      <w:r w:rsidR="003974D8" w:rsidRPr="00803751">
        <w:rPr>
          <w:i/>
          <w:sz w:val="20"/>
          <w:lang w:val="en-US"/>
        </w:rPr>
        <w:t xml:space="preserve"> (EE</w:t>
      </w:r>
      <w:r w:rsidR="004231DC" w:rsidRPr="00803751">
        <w:rPr>
          <w:i/>
          <w:sz w:val="20"/>
          <w:lang w:val="en-US"/>
        </w:rPr>
        <w:t xml:space="preserve">). </w:t>
      </w:r>
      <w:r w:rsidRPr="00803751">
        <w:rPr>
          <w:i/>
          <w:sz w:val="20"/>
          <w:lang w:val="en-US"/>
        </w:rPr>
        <w:t>For all panels, wild-type α4 is represented with black symbols, T423A/S431A</w:t>
      </w:r>
      <w:r w:rsidR="0048164B" w:rsidRPr="00803751">
        <w:rPr>
          <w:i/>
          <w:sz w:val="20"/>
          <w:lang w:val="en-US"/>
        </w:rPr>
        <w:t xml:space="preserve"> (AA)</w:t>
      </w:r>
      <w:r w:rsidRPr="00803751">
        <w:rPr>
          <w:i/>
          <w:sz w:val="20"/>
          <w:lang w:val="en-US"/>
        </w:rPr>
        <w:t xml:space="preserve"> α4 with red symbols, </w:t>
      </w:r>
      <w:proofErr w:type="gramStart"/>
      <w:r w:rsidRPr="00803751">
        <w:rPr>
          <w:i/>
          <w:sz w:val="20"/>
          <w:lang w:val="en-US"/>
        </w:rPr>
        <w:t>T423E</w:t>
      </w:r>
      <w:proofErr w:type="gramEnd"/>
      <w:r w:rsidRPr="00803751">
        <w:rPr>
          <w:i/>
          <w:sz w:val="20"/>
          <w:lang w:val="en-US"/>
        </w:rPr>
        <w:t>/S431E</w:t>
      </w:r>
      <w:r w:rsidR="0048164B" w:rsidRPr="00803751">
        <w:rPr>
          <w:i/>
          <w:sz w:val="20"/>
          <w:lang w:val="en-US"/>
        </w:rPr>
        <w:t xml:space="preserve"> (EE)</w:t>
      </w:r>
      <w:r w:rsidRPr="00803751">
        <w:rPr>
          <w:i/>
          <w:sz w:val="20"/>
          <w:lang w:val="en-US"/>
        </w:rPr>
        <w:t xml:space="preserve"> α4 with blue symbols and </w:t>
      </w:r>
      <w:proofErr w:type="spellStart"/>
      <w:r w:rsidRPr="00803751">
        <w:rPr>
          <w:i/>
          <w:sz w:val="20"/>
          <w:lang w:val="en-US"/>
        </w:rPr>
        <w:t>untransfected</w:t>
      </w:r>
      <w:proofErr w:type="spellEnd"/>
      <w:r w:rsidRPr="00803751">
        <w:rPr>
          <w:i/>
          <w:sz w:val="20"/>
          <w:lang w:val="en-US"/>
        </w:rPr>
        <w:t xml:space="preserve"> neurons with grey symbols.</w:t>
      </w:r>
    </w:p>
    <w:sectPr w:rsidR="009568F7" w:rsidRPr="00803751" w:rsidSect="007D0265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839AAA" w16cid:durableId="282D64A4"/>
  <w16cid:commentId w16cid:paraId="3E152D6A" w16cid:durableId="282DA11B"/>
  <w16cid:commentId w16cid:paraId="12762E88" w16cid:durableId="282DBC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9D422" w14:textId="77777777" w:rsidR="00005067" w:rsidRDefault="00005067" w:rsidP="0016655D">
      <w:pPr>
        <w:spacing w:after="0" w:line="240" w:lineRule="auto"/>
      </w:pPr>
      <w:r>
        <w:separator/>
      </w:r>
    </w:p>
  </w:endnote>
  <w:endnote w:type="continuationSeparator" w:id="0">
    <w:p w14:paraId="2733824D" w14:textId="77777777" w:rsidR="00005067" w:rsidRDefault="00005067" w:rsidP="0016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8784223"/>
      <w:docPartObj>
        <w:docPartGallery w:val="Page Numbers (Bottom of Page)"/>
        <w:docPartUnique/>
      </w:docPartObj>
    </w:sdtPr>
    <w:sdtEndPr/>
    <w:sdtContent>
      <w:p w14:paraId="0DF5B096" w14:textId="4066AAAB" w:rsidR="004C47D2" w:rsidRDefault="004C47D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17D">
          <w:rPr>
            <w:noProof/>
          </w:rPr>
          <w:t>2</w:t>
        </w:r>
        <w:r>
          <w:fldChar w:fldCharType="end"/>
        </w:r>
      </w:p>
    </w:sdtContent>
  </w:sdt>
  <w:p w14:paraId="60087571" w14:textId="77777777" w:rsidR="004C47D2" w:rsidRDefault="004C47D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D802F" w14:textId="77777777" w:rsidR="00005067" w:rsidRDefault="00005067" w:rsidP="0016655D">
      <w:pPr>
        <w:spacing w:after="0" w:line="240" w:lineRule="auto"/>
      </w:pPr>
      <w:r>
        <w:separator/>
      </w:r>
    </w:p>
  </w:footnote>
  <w:footnote w:type="continuationSeparator" w:id="0">
    <w:p w14:paraId="65A12C55" w14:textId="77777777" w:rsidR="00005067" w:rsidRDefault="00005067" w:rsidP="0016655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niversitat de Lleida">
    <w15:presenceInfo w15:providerId="None" w15:userId="Universitat de Llei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CF"/>
    <w:rsid w:val="00004F1F"/>
    <w:rsid w:val="00005067"/>
    <w:rsid w:val="000056D5"/>
    <w:rsid w:val="000073D7"/>
    <w:rsid w:val="000073E6"/>
    <w:rsid w:val="000077AE"/>
    <w:rsid w:val="0002609D"/>
    <w:rsid w:val="00027071"/>
    <w:rsid w:val="000270C4"/>
    <w:rsid w:val="00027788"/>
    <w:rsid w:val="000315B3"/>
    <w:rsid w:val="00032133"/>
    <w:rsid w:val="000323FA"/>
    <w:rsid w:val="000346D2"/>
    <w:rsid w:val="0003633A"/>
    <w:rsid w:val="00037E01"/>
    <w:rsid w:val="00040622"/>
    <w:rsid w:val="000420C6"/>
    <w:rsid w:val="00043F78"/>
    <w:rsid w:val="0005181B"/>
    <w:rsid w:val="00052FB6"/>
    <w:rsid w:val="00053810"/>
    <w:rsid w:val="00060095"/>
    <w:rsid w:val="0006683D"/>
    <w:rsid w:val="0007140A"/>
    <w:rsid w:val="000861E8"/>
    <w:rsid w:val="00093BC6"/>
    <w:rsid w:val="0009541C"/>
    <w:rsid w:val="00095C3C"/>
    <w:rsid w:val="000A06B4"/>
    <w:rsid w:val="000B09E9"/>
    <w:rsid w:val="000B0DFF"/>
    <w:rsid w:val="000C326A"/>
    <w:rsid w:val="000D26ED"/>
    <w:rsid w:val="000D5385"/>
    <w:rsid w:val="000E6579"/>
    <w:rsid w:val="000F24E5"/>
    <w:rsid w:val="000F26DE"/>
    <w:rsid w:val="000F3259"/>
    <w:rsid w:val="000F640B"/>
    <w:rsid w:val="001001AF"/>
    <w:rsid w:val="001073BC"/>
    <w:rsid w:val="00110513"/>
    <w:rsid w:val="00112094"/>
    <w:rsid w:val="0011525F"/>
    <w:rsid w:val="001167CF"/>
    <w:rsid w:val="001212A3"/>
    <w:rsid w:val="00126A80"/>
    <w:rsid w:val="0012750C"/>
    <w:rsid w:val="001379C6"/>
    <w:rsid w:val="00142A37"/>
    <w:rsid w:val="00146A1F"/>
    <w:rsid w:val="001512FE"/>
    <w:rsid w:val="00152600"/>
    <w:rsid w:val="00155C24"/>
    <w:rsid w:val="001567A4"/>
    <w:rsid w:val="001630D7"/>
    <w:rsid w:val="00164AC7"/>
    <w:rsid w:val="0016558D"/>
    <w:rsid w:val="001662FA"/>
    <w:rsid w:val="0016655D"/>
    <w:rsid w:val="00170489"/>
    <w:rsid w:val="00172EDF"/>
    <w:rsid w:val="0017358F"/>
    <w:rsid w:val="00176B6E"/>
    <w:rsid w:val="001868F7"/>
    <w:rsid w:val="00191E1C"/>
    <w:rsid w:val="001927FB"/>
    <w:rsid w:val="00193022"/>
    <w:rsid w:val="00194685"/>
    <w:rsid w:val="001A1681"/>
    <w:rsid w:val="001A464C"/>
    <w:rsid w:val="001A682B"/>
    <w:rsid w:val="001B1497"/>
    <w:rsid w:val="001B2B44"/>
    <w:rsid w:val="001B5F9C"/>
    <w:rsid w:val="001B62DF"/>
    <w:rsid w:val="001C0FA3"/>
    <w:rsid w:val="001C17B7"/>
    <w:rsid w:val="001C278C"/>
    <w:rsid w:val="001C334A"/>
    <w:rsid w:val="001D1E98"/>
    <w:rsid w:val="001E0814"/>
    <w:rsid w:val="001E3BFC"/>
    <w:rsid w:val="001E4EE9"/>
    <w:rsid w:val="001E7EF7"/>
    <w:rsid w:val="001F3F2F"/>
    <w:rsid w:val="001F45A3"/>
    <w:rsid w:val="001F4927"/>
    <w:rsid w:val="001F6747"/>
    <w:rsid w:val="00203A60"/>
    <w:rsid w:val="00206B67"/>
    <w:rsid w:val="00207910"/>
    <w:rsid w:val="00216EBE"/>
    <w:rsid w:val="00223E95"/>
    <w:rsid w:val="0022419E"/>
    <w:rsid w:val="00224D84"/>
    <w:rsid w:val="00225052"/>
    <w:rsid w:val="00233ED8"/>
    <w:rsid w:val="00237A77"/>
    <w:rsid w:val="002438B1"/>
    <w:rsid w:val="002512F8"/>
    <w:rsid w:val="002521DD"/>
    <w:rsid w:val="002561AC"/>
    <w:rsid w:val="002648E2"/>
    <w:rsid w:val="002707A3"/>
    <w:rsid w:val="0027264F"/>
    <w:rsid w:val="00276265"/>
    <w:rsid w:val="002820E5"/>
    <w:rsid w:val="00282A9A"/>
    <w:rsid w:val="00284018"/>
    <w:rsid w:val="00286269"/>
    <w:rsid w:val="0029035F"/>
    <w:rsid w:val="00290FFF"/>
    <w:rsid w:val="00293145"/>
    <w:rsid w:val="002948C5"/>
    <w:rsid w:val="00296F1E"/>
    <w:rsid w:val="002A3134"/>
    <w:rsid w:val="002C3076"/>
    <w:rsid w:val="002C3E0B"/>
    <w:rsid w:val="002C3E60"/>
    <w:rsid w:val="002D4CE8"/>
    <w:rsid w:val="002D6091"/>
    <w:rsid w:val="002D623C"/>
    <w:rsid w:val="002E7D3D"/>
    <w:rsid w:val="002F17C6"/>
    <w:rsid w:val="002F522B"/>
    <w:rsid w:val="003012E1"/>
    <w:rsid w:val="00302123"/>
    <w:rsid w:val="0030650A"/>
    <w:rsid w:val="003075C4"/>
    <w:rsid w:val="003165A8"/>
    <w:rsid w:val="00316F56"/>
    <w:rsid w:val="00321A42"/>
    <w:rsid w:val="00325711"/>
    <w:rsid w:val="00331A76"/>
    <w:rsid w:val="003335E3"/>
    <w:rsid w:val="003354C9"/>
    <w:rsid w:val="003456E9"/>
    <w:rsid w:val="003500A2"/>
    <w:rsid w:val="003527FE"/>
    <w:rsid w:val="003552BC"/>
    <w:rsid w:val="00361B4E"/>
    <w:rsid w:val="0036245A"/>
    <w:rsid w:val="00364EF2"/>
    <w:rsid w:val="00373DDD"/>
    <w:rsid w:val="00376A03"/>
    <w:rsid w:val="00380FD8"/>
    <w:rsid w:val="00386975"/>
    <w:rsid w:val="00391BA1"/>
    <w:rsid w:val="00394242"/>
    <w:rsid w:val="003974D8"/>
    <w:rsid w:val="00397F86"/>
    <w:rsid w:val="003A224C"/>
    <w:rsid w:val="003A280D"/>
    <w:rsid w:val="003B117E"/>
    <w:rsid w:val="003B2A03"/>
    <w:rsid w:val="003B3CAE"/>
    <w:rsid w:val="003C0329"/>
    <w:rsid w:val="003D0F92"/>
    <w:rsid w:val="003D13BB"/>
    <w:rsid w:val="003D217E"/>
    <w:rsid w:val="003D3F41"/>
    <w:rsid w:val="003D75C2"/>
    <w:rsid w:val="003E10AD"/>
    <w:rsid w:val="003E254B"/>
    <w:rsid w:val="003E5CCA"/>
    <w:rsid w:val="003E755B"/>
    <w:rsid w:val="003F10B1"/>
    <w:rsid w:val="003F3FA5"/>
    <w:rsid w:val="003F4377"/>
    <w:rsid w:val="003F485B"/>
    <w:rsid w:val="003F5309"/>
    <w:rsid w:val="003F6663"/>
    <w:rsid w:val="00405BF1"/>
    <w:rsid w:val="00414F9B"/>
    <w:rsid w:val="00415747"/>
    <w:rsid w:val="004231DC"/>
    <w:rsid w:val="00423C43"/>
    <w:rsid w:val="004301E4"/>
    <w:rsid w:val="004314A5"/>
    <w:rsid w:val="00434DB0"/>
    <w:rsid w:val="004353B8"/>
    <w:rsid w:val="004374BB"/>
    <w:rsid w:val="00443ACF"/>
    <w:rsid w:val="00452F7D"/>
    <w:rsid w:val="0046013B"/>
    <w:rsid w:val="00463278"/>
    <w:rsid w:val="00464054"/>
    <w:rsid w:val="00471273"/>
    <w:rsid w:val="0047596F"/>
    <w:rsid w:val="0048164B"/>
    <w:rsid w:val="004838F3"/>
    <w:rsid w:val="00487B14"/>
    <w:rsid w:val="00492AAE"/>
    <w:rsid w:val="004935F2"/>
    <w:rsid w:val="00494413"/>
    <w:rsid w:val="00494E02"/>
    <w:rsid w:val="004A509C"/>
    <w:rsid w:val="004A5FB6"/>
    <w:rsid w:val="004B4CAF"/>
    <w:rsid w:val="004B528E"/>
    <w:rsid w:val="004B6EF6"/>
    <w:rsid w:val="004C1C92"/>
    <w:rsid w:val="004C3F3E"/>
    <w:rsid w:val="004C47D2"/>
    <w:rsid w:val="004C6339"/>
    <w:rsid w:val="004C6B76"/>
    <w:rsid w:val="004D6E8D"/>
    <w:rsid w:val="004E0640"/>
    <w:rsid w:val="004E6CAA"/>
    <w:rsid w:val="004E7C3D"/>
    <w:rsid w:val="004E7D7C"/>
    <w:rsid w:val="004F0BC4"/>
    <w:rsid w:val="004F3F6C"/>
    <w:rsid w:val="004F69EC"/>
    <w:rsid w:val="004F7062"/>
    <w:rsid w:val="004F717D"/>
    <w:rsid w:val="00501CAE"/>
    <w:rsid w:val="005023B6"/>
    <w:rsid w:val="00507CCE"/>
    <w:rsid w:val="0051227F"/>
    <w:rsid w:val="00520757"/>
    <w:rsid w:val="005207E1"/>
    <w:rsid w:val="00526B43"/>
    <w:rsid w:val="00527B72"/>
    <w:rsid w:val="00527C97"/>
    <w:rsid w:val="00535887"/>
    <w:rsid w:val="00540D2D"/>
    <w:rsid w:val="00544102"/>
    <w:rsid w:val="005457D6"/>
    <w:rsid w:val="005459CC"/>
    <w:rsid w:val="00553CB4"/>
    <w:rsid w:val="00554210"/>
    <w:rsid w:val="00554EB8"/>
    <w:rsid w:val="0057221A"/>
    <w:rsid w:val="00572A4C"/>
    <w:rsid w:val="005730AB"/>
    <w:rsid w:val="005733A5"/>
    <w:rsid w:val="00574B68"/>
    <w:rsid w:val="00585AF3"/>
    <w:rsid w:val="00592A03"/>
    <w:rsid w:val="00592AC7"/>
    <w:rsid w:val="00592F2A"/>
    <w:rsid w:val="005945D0"/>
    <w:rsid w:val="0059668E"/>
    <w:rsid w:val="00596C77"/>
    <w:rsid w:val="005A22A6"/>
    <w:rsid w:val="005A3D04"/>
    <w:rsid w:val="005A42B6"/>
    <w:rsid w:val="005A69B2"/>
    <w:rsid w:val="005A79B5"/>
    <w:rsid w:val="005B1417"/>
    <w:rsid w:val="005B3870"/>
    <w:rsid w:val="005B4635"/>
    <w:rsid w:val="005C277F"/>
    <w:rsid w:val="005C7B73"/>
    <w:rsid w:val="005D0BB4"/>
    <w:rsid w:val="005D3EBB"/>
    <w:rsid w:val="005D503E"/>
    <w:rsid w:val="005D504E"/>
    <w:rsid w:val="005D736E"/>
    <w:rsid w:val="005E3D50"/>
    <w:rsid w:val="005E53C5"/>
    <w:rsid w:val="005F3028"/>
    <w:rsid w:val="005F796E"/>
    <w:rsid w:val="006042D4"/>
    <w:rsid w:val="0060578C"/>
    <w:rsid w:val="0061406B"/>
    <w:rsid w:val="0061592C"/>
    <w:rsid w:val="006327BE"/>
    <w:rsid w:val="00640BC1"/>
    <w:rsid w:val="006432E8"/>
    <w:rsid w:val="006454D3"/>
    <w:rsid w:val="00647F20"/>
    <w:rsid w:val="00653A9F"/>
    <w:rsid w:val="00653CCD"/>
    <w:rsid w:val="00654D8A"/>
    <w:rsid w:val="006559AA"/>
    <w:rsid w:val="00661F9F"/>
    <w:rsid w:val="006679F3"/>
    <w:rsid w:val="0067067D"/>
    <w:rsid w:val="006833B2"/>
    <w:rsid w:val="006901F6"/>
    <w:rsid w:val="006926CE"/>
    <w:rsid w:val="006A1CA6"/>
    <w:rsid w:val="006A3F56"/>
    <w:rsid w:val="006A4F89"/>
    <w:rsid w:val="006A7FB9"/>
    <w:rsid w:val="006B277F"/>
    <w:rsid w:val="006B3013"/>
    <w:rsid w:val="006B5CB9"/>
    <w:rsid w:val="006B6B96"/>
    <w:rsid w:val="006C6A09"/>
    <w:rsid w:val="006D041A"/>
    <w:rsid w:val="006E0134"/>
    <w:rsid w:val="006F75A0"/>
    <w:rsid w:val="006F791F"/>
    <w:rsid w:val="0070183A"/>
    <w:rsid w:val="007062B1"/>
    <w:rsid w:val="00706432"/>
    <w:rsid w:val="007145F1"/>
    <w:rsid w:val="00714CE3"/>
    <w:rsid w:val="00714F72"/>
    <w:rsid w:val="00722D53"/>
    <w:rsid w:val="007239B3"/>
    <w:rsid w:val="007240E7"/>
    <w:rsid w:val="00730999"/>
    <w:rsid w:val="00732A8D"/>
    <w:rsid w:val="00734A1C"/>
    <w:rsid w:val="00736683"/>
    <w:rsid w:val="007372FE"/>
    <w:rsid w:val="00740F6C"/>
    <w:rsid w:val="00744BD6"/>
    <w:rsid w:val="00752E37"/>
    <w:rsid w:val="00754445"/>
    <w:rsid w:val="00757D16"/>
    <w:rsid w:val="00761314"/>
    <w:rsid w:val="00764C53"/>
    <w:rsid w:val="00764E94"/>
    <w:rsid w:val="007714A7"/>
    <w:rsid w:val="00772405"/>
    <w:rsid w:val="0077696B"/>
    <w:rsid w:val="00792D6A"/>
    <w:rsid w:val="00793811"/>
    <w:rsid w:val="00797847"/>
    <w:rsid w:val="007978E4"/>
    <w:rsid w:val="007A1027"/>
    <w:rsid w:val="007A2868"/>
    <w:rsid w:val="007A3B73"/>
    <w:rsid w:val="007A5D96"/>
    <w:rsid w:val="007A659A"/>
    <w:rsid w:val="007B3F1A"/>
    <w:rsid w:val="007B4AF2"/>
    <w:rsid w:val="007B4E4A"/>
    <w:rsid w:val="007C1438"/>
    <w:rsid w:val="007C4152"/>
    <w:rsid w:val="007C4375"/>
    <w:rsid w:val="007C4617"/>
    <w:rsid w:val="007C657E"/>
    <w:rsid w:val="007C65F3"/>
    <w:rsid w:val="007C76D5"/>
    <w:rsid w:val="007D0265"/>
    <w:rsid w:val="007D71E9"/>
    <w:rsid w:val="007E00A8"/>
    <w:rsid w:val="007E0207"/>
    <w:rsid w:val="007E04EB"/>
    <w:rsid w:val="007E0553"/>
    <w:rsid w:val="007E0AA4"/>
    <w:rsid w:val="007E5023"/>
    <w:rsid w:val="007E7209"/>
    <w:rsid w:val="007E7644"/>
    <w:rsid w:val="007F13B0"/>
    <w:rsid w:val="007F28B6"/>
    <w:rsid w:val="008018F5"/>
    <w:rsid w:val="00803751"/>
    <w:rsid w:val="008045F3"/>
    <w:rsid w:val="00811172"/>
    <w:rsid w:val="008154A8"/>
    <w:rsid w:val="0081604D"/>
    <w:rsid w:val="008226CD"/>
    <w:rsid w:val="00827362"/>
    <w:rsid w:val="00827B64"/>
    <w:rsid w:val="00827F3B"/>
    <w:rsid w:val="00840B77"/>
    <w:rsid w:val="00842D95"/>
    <w:rsid w:val="0085293E"/>
    <w:rsid w:val="0085410C"/>
    <w:rsid w:val="0085441F"/>
    <w:rsid w:val="0086166D"/>
    <w:rsid w:val="0086237C"/>
    <w:rsid w:val="008648FD"/>
    <w:rsid w:val="00865E25"/>
    <w:rsid w:val="0087602F"/>
    <w:rsid w:val="008812F1"/>
    <w:rsid w:val="00882CA6"/>
    <w:rsid w:val="008836BA"/>
    <w:rsid w:val="008844EA"/>
    <w:rsid w:val="00887053"/>
    <w:rsid w:val="00891B29"/>
    <w:rsid w:val="00895BED"/>
    <w:rsid w:val="008A57BA"/>
    <w:rsid w:val="008B27B7"/>
    <w:rsid w:val="008B7D7D"/>
    <w:rsid w:val="008C34D4"/>
    <w:rsid w:val="008C643D"/>
    <w:rsid w:val="008C6B05"/>
    <w:rsid w:val="008D052B"/>
    <w:rsid w:val="008D1AB9"/>
    <w:rsid w:val="008D3EA7"/>
    <w:rsid w:val="008D5F34"/>
    <w:rsid w:val="008E2020"/>
    <w:rsid w:val="008E21FE"/>
    <w:rsid w:val="008F7203"/>
    <w:rsid w:val="009024C6"/>
    <w:rsid w:val="00903CBB"/>
    <w:rsid w:val="00903F26"/>
    <w:rsid w:val="009121CC"/>
    <w:rsid w:val="00913C0D"/>
    <w:rsid w:val="00915532"/>
    <w:rsid w:val="0092098E"/>
    <w:rsid w:val="00930356"/>
    <w:rsid w:val="009303AC"/>
    <w:rsid w:val="00933BA8"/>
    <w:rsid w:val="009352BD"/>
    <w:rsid w:val="00942642"/>
    <w:rsid w:val="00942B92"/>
    <w:rsid w:val="00942F0D"/>
    <w:rsid w:val="0094547E"/>
    <w:rsid w:val="00953D78"/>
    <w:rsid w:val="00955234"/>
    <w:rsid w:val="0095565E"/>
    <w:rsid w:val="009568F7"/>
    <w:rsid w:val="00956F79"/>
    <w:rsid w:val="0096146D"/>
    <w:rsid w:val="00972CD0"/>
    <w:rsid w:val="0097386C"/>
    <w:rsid w:val="009814E0"/>
    <w:rsid w:val="009834C3"/>
    <w:rsid w:val="00983F93"/>
    <w:rsid w:val="00986F98"/>
    <w:rsid w:val="00990A84"/>
    <w:rsid w:val="0099387F"/>
    <w:rsid w:val="0099782E"/>
    <w:rsid w:val="009A2223"/>
    <w:rsid w:val="009A6974"/>
    <w:rsid w:val="009B011B"/>
    <w:rsid w:val="009B7934"/>
    <w:rsid w:val="009C04BB"/>
    <w:rsid w:val="009C2E27"/>
    <w:rsid w:val="009C671E"/>
    <w:rsid w:val="009D4B44"/>
    <w:rsid w:val="009D7B2F"/>
    <w:rsid w:val="009E010B"/>
    <w:rsid w:val="009E04D3"/>
    <w:rsid w:val="009E3165"/>
    <w:rsid w:val="009E438A"/>
    <w:rsid w:val="009E4F49"/>
    <w:rsid w:val="009E6FC4"/>
    <w:rsid w:val="009E740D"/>
    <w:rsid w:val="009E7FD0"/>
    <w:rsid w:val="009F0C43"/>
    <w:rsid w:val="009F18FB"/>
    <w:rsid w:val="009F5ECF"/>
    <w:rsid w:val="009F7DB3"/>
    <w:rsid w:val="00A000EB"/>
    <w:rsid w:val="00A00C43"/>
    <w:rsid w:val="00A01E6C"/>
    <w:rsid w:val="00A05282"/>
    <w:rsid w:val="00A106CA"/>
    <w:rsid w:val="00A10DA8"/>
    <w:rsid w:val="00A11802"/>
    <w:rsid w:val="00A12F4F"/>
    <w:rsid w:val="00A14C59"/>
    <w:rsid w:val="00A21EE4"/>
    <w:rsid w:val="00A21F94"/>
    <w:rsid w:val="00A23AE8"/>
    <w:rsid w:val="00A24048"/>
    <w:rsid w:val="00A35B8D"/>
    <w:rsid w:val="00A44641"/>
    <w:rsid w:val="00A451CD"/>
    <w:rsid w:val="00A53AAE"/>
    <w:rsid w:val="00A603C8"/>
    <w:rsid w:val="00A61136"/>
    <w:rsid w:val="00A72925"/>
    <w:rsid w:val="00A74777"/>
    <w:rsid w:val="00A77672"/>
    <w:rsid w:val="00A91B95"/>
    <w:rsid w:val="00A9385D"/>
    <w:rsid w:val="00A95352"/>
    <w:rsid w:val="00A962ED"/>
    <w:rsid w:val="00AA0E7D"/>
    <w:rsid w:val="00AA1F5F"/>
    <w:rsid w:val="00AA5C76"/>
    <w:rsid w:val="00AB4C12"/>
    <w:rsid w:val="00AB4D83"/>
    <w:rsid w:val="00AB7A39"/>
    <w:rsid w:val="00AC11A4"/>
    <w:rsid w:val="00AC28D9"/>
    <w:rsid w:val="00AC73FD"/>
    <w:rsid w:val="00AD75A3"/>
    <w:rsid w:val="00AD75CA"/>
    <w:rsid w:val="00AE25A6"/>
    <w:rsid w:val="00AE4139"/>
    <w:rsid w:val="00AE7828"/>
    <w:rsid w:val="00AF1566"/>
    <w:rsid w:val="00AF72A5"/>
    <w:rsid w:val="00AF74D3"/>
    <w:rsid w:val="00B07C6A"/>
    <w:rsid w:val="00B1127A"/>
    <w:rsid w:val="00B11B83"/>
    <w:rsid w:val="00B125AB"/>
    <w:rsid w:val="00B1266E"/>
    <w:rsid w:val="00B13EF4"/>
    <w:rsid w:val="00B152DD"/>
    <w:rsid w:val="00B154F5"/>
    <w:rsid w:val="00B16660"/>
    <w:rsid w:val="00B2050E"/>
    <w:rsid w:val="00B218A3"/>
    <w:rsid w:val="00B22629"/>
    <w:rsid w:val="00B30F23"/>
    <w:rsid w:val="00B31632"/>
    <w:rsid w:val="00B32E8B"/>
    <w:rsid w:val="00B348AE"/>
    <w:rsid w:val="00B34EFB"/>
    <w:rsid w:val="00B35B0E"/>
    <w:rsid w:val="00B4059F"/>
    <w:rsid w:val="00B440E9"/>
    <w:rsid w:val="00B46351"/>
    <w:rsid w:val="00B51C2A"/>
    <w:rsid w:val="00B53A8E"/>
    <w:rsid w:val="00B54B80"/>
    <w:rsid w:val="00B61A57"/>
    <w:rsid w:val="00B659D3"/>
    <w:rsid w:val="00B7011D"/>
    <w:rsid w:val="00B711AC"/>
    <w:rsid w:val="00B718BC"/>
    <w:rsid w:val="00B756FF"/>
    <w:rsid w:val="00B77008"/>
    <w:rsid w:val="00B81CDD"/>
    <w:rsid w:val="00B81D45"/>
    <w:rsid w:val="00B83C22"/>
    <w:rsid w:val="00B90F1D"/>
    <w:rsid w:val="00B93AFB"/>
    <w:rsid w:val="00BA0295"/>
    <w:rsid w:val="00BA0F0F"/>
    <w:rsid w:val="00BA2624"/>
    <w:rsid w:val="00BA3AA3"/>
    <w:rsid w:val="00BA4713"/>
    <w:rsid w:val="00BA5CD5"/>
    <w:rsid w:val="00BA7116"/>
    <w:rsid w:val="00BB1F9A"/>
    <w:rsid w:val="00BB71CF"/>
    <w:rsid w:val="00BB7879"/>
    <w:rsid w:val="00BC277C"/>
    <w:rsid w:val="00BC56DF"/>
    <w:rsid w:val="00BD0D02"/>
    <w:rsid w:val="00BD546B"/>
    <w:rsid w:val="00BD7EA0"/>
    <w:rsid w:val="00BE17AD"/>
    <w:rsid w:val="00BE39B6"/>
    <w:rsid w:val="00BE6439"/>
    <w:rsid w:val="00BF65C6"/>
    <w:rsid w:val="00C04C63"/>
    <w:rsid w:val="00C06101"/>
    <w:rsid w:val="00C13979"/>
    <w:rsid w:val="00C26612"/>
    <w:rsid w:val="00C27289"/>
    <w:rsid w:val="00C328E0"/>
    <w:rsid w:val="00C338AA"/>
    <w:rsid w:val="00C37413"/>
    <w:rsid w:val="00C4499F"/>
    <w:rsid w:val="00C450A5"/>
    <w:rsid w:val="00C50E73"/>
    <w:rsid w:val="00C57E60"/>
    <w:rsid w:val="00C611C1"/>
    <w:rsid w:val="00C713BD"/>
    <w:rsid w:val="00C72D1E"/>
    <w:rsid w:val="00C74916"/>
    <w:rsid w:val="00C74DA4"/>
    <w:rsid w:val="00C76049"/>
    <w:rsid w:val="00C76D4D"/>
    <w:rsid w:val="00C82370"/>
    <w:rsid w:val="00C85117"/>
    <w:rsid w:val="00C858EF"/>
    <w:rsid w:val="00C86DDF"/>
    <w:rsid w:val="00C86E18"/>
    <w:rsid w:val="00C92221"/>
    <w:rsid w:val="00C92367"/>
    <w:rsid w:val="00C93AB1"/>
    <w:rsid w:val="00C9465F"/>
    <w:rsid w:val="00CA07C5"/>
    <w:rsid w:val="00CA2EA3"/>
    <w:rsid w:val="00CA5301"/>
    <w:rsid w:val="00CB047F"/>
    <w:rsid w:val="00CB485D"/>
    <w:rsid w:val="00CC1FB8"/>
    <w:rsid w:val="00CC2FF8"/>
    <w:rsid w:val="00CC4FA8"/>
    <w:rsid w:val="00CC6CAA"/>
    <w:rsid w:val="00CC6DF4"/>
    <w:rsid w:val="00CD0101"/>
    <w:rsid w:val="00CD15F3"/>
    <w:rsid w:val="00CD2220"/>
    <w:rsid w:val="00CD2659"/>
    <w:rsid w:val="00CD475C"/>
    <w:rsid w:val="00CD4A9C"/>
    <w:rsid w:val="00CD594E"/>
    <w:rsid w:val="00CD5BB3"/>
    <w:rsid w:val="00CD6360"/>
    <w:rsid w:val="00CD7DA6"/>
    <w:rsid w:val="00CE0B4C"/>
    <w:rsid w:val="00CE3501"/>
    <w:rsid w:val="00CE5A18"/>
    <w:rsid w:val="00CF182C"/>
    <w:rsid w:val="00CF3772"/>
    <w:rsid w:val="00D030F8"/>
    <w:rsid w:val="00D17AA0"/>
    <w:rsid w:val="00D20A15"/>
    <w:rsid w:val="00D233B4"/>
    <w:rsid w:val="00D41991"/>
    <w:rsid w:val="00D432C2"/>
    <w:rsid w:val="00D432CC"/>
    <w:rsid w:val="00D45A59"/>
    <w:rsid w:val="00D4618D"/>
    <w:rsid w:val="00D518DC"/>
    <w:rsid w:val="00D66C9C"/>
    <w:rsid w:val="00D6718A"/>
    <w:rsid w:val="00D70EED"/>
    <w:rsid w:val="00D7611A"/>
    <w:rsid w:val="00D76D3A"/>
    <w:rsid w:val="00D778B7"/>
    <w:rsid w:val="00D8353D"/>
    <w:rsid w:val="00D85DC9"/>
    <w:rsid w:val="00D86A24"/>
    <w:rsid w:val="00D876F9"/>
    <w:rsid w:val="00D87A0D"/>
    <w:rsid w:val="00DA1750"/>
    <w:rsid w:val="00DA2634"/>
    <w:rsid w:val="00DA3191"/>
    <w:rsid w:val="00DB6410"/>
    <w:rsid w:val="00DC4738"/>
    <w:rsid w:val="00DC7206"/>
    <w:rsid w:val="00DD54A8"/>
    <w:rsid w:val="00DD68C7"/>
    <w:rsid w:val="00DD74C7"/>
    <w:rsid w:val="00DE0D63"/>
    <w:rsid w:val="00DE176C"/>
    <w:rsid w:val="00DE2637"/>
    <w:rsid w:val="00E030C1"/>
    <w:rsid w:val="00E04AB7"/>
    <w:rsid w:val="00E06888"/>
    <w:rsid w:val="00E07664"/>
    <w:rsid w:val="00E1074D"/>
    <w:rsid w:val="00E1645D"/>
    <w:rsid w:val="00E21064"/>
    <w:rsid w:val="00E228D7"/>
    <w:rsid w:val="00E24586"/>
    <w:rsid w:val="00E26290"/>
    <w:rsid w:val="00E27C95"/>
    <w:rsid w:val="00E30895"/>
    <w:rsid w:val="00E315E7"/>
    <w:rsid w:val="00E42763"/>
    <w:rsid w:val="00E44F2C"/>
    <w:rsid w:val="00E51D34"/>
    <w:rsid w:val="00E533E4"/>
    <w:rsid w:val="00E53F7F"/>
    <w:rsid w:val="00E54A4E"/>
    <w:rsid w:val="00E66750"/>
    <w:rsid w:val="00E66C44"/>
    <w:rsid w:val="00E70F4D"/>
    <w:rsid w:val="00E800BD"/>
    <w:rsid w:val="00E80270"/>
    <w:rsid w:val="00E8581C"/>
    <w:rsid w:val="00E87355"/>
    <w:rsid w:val="00E876FA"/>
    <w:rsid w:val="00E9131E"/>
    <w:rsid w:val="00E92C50"/>
    <w:rsid w:val="00E949EF"/>
    <w:rsid w:val="00E96D7D"/>
    <w:rsid w:val="00EA2103"/>
    <w:rsid w:val="00EB055F"/>
    <w:rsid w:val="00EB4FA9"/>
    <w:rsid w:val="00ED16C6"/>
    <w:rsid w:val="00ED6EF5"/>
    <w:rsid w:val="00EE04FA"/>
    <w:rsid w:val="00EE5592"/>
    <w:rsid w:val="00EE6971"/>
    <w:rsid w:val="00EE74C2"/>
    <w:rsid w:val="00EF02F7"/>
    <w:rsid w:val="00EF4C0C"/>
    <w:rsid w:val="00F04B37"/>
    <w:rsid w:val="00F07633"/>
    <w:rsid w:val="00F10FCB"/>
    <w:rsid w:val="00F140B1"/>
    <w:rsid w:val="00F23DDD"/>
    <w:rsid w:val="00F2415F"/>
    <w:rsid w:val="00F27CD2"/>
    <w:rsid w:val="00F31505"/>
    <w:rsid w:val="00F31EFA"/>
    <w:rsid w:val="00F3694D"/>
    <w:rsid w:val="00F36BCB"/>
    <w:rsid w:val="00F414B2"/>
    <w:rsid w:val="00F43115"/>
    <w:rsid w:val="00F458CA"/>
    <w:rsid w:val="00F57803"/>
    <w:rsid w:val="00F620BB"/>
    <w:rsid w:val="00F64BAD"/>
    <w:rsid w:val="00F65ABD"/>
    <w:rsid w:val="00F66747"/>
    <w:rsid w:val="00F66A4D"/>
    <w:rsid w:val="00F71638"/>
    <w:rsid w:val="00F73A7B"/>
    <w:rsid w:val="00F73CC0"/>
    <w:rsid w:val="00F748B1"/>
    <w:rsid w:val="00F76C71"/>
    <w:rsid w:val="00F77CF3"/>
    <w:rsid w:val="00F86220"/>
    <w:rsid w:val="00F92174"/>
    <w:rsid w:val="00F92305"/>
    <w:rsid w:val="00F944F4"/>
    <w:rsid w:val="00FA10CB"/>
    <w:rsid w:val="00FA1ADF"/>
    <w:rsid w:val="00FA2299"/>
    <w:rsid w:val="00FA464A"/>
    <w:rsid w:val="00FB118F"/>
    <w:rsid w:val="00FB32D3"/>
    <w:rsid w:val="00FC0A7C"/>
    <w:rsid w:val="00FC17BA"/>
    <w:rsid w:val="00FC2EDA"/>
    <w:rsid w:val="00FD4CAA"/>
    <w:rsid w:val="00FE6CED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24951B"/>
  <w15:docId w15:val="{7806F63A-A706-4218-864D-B6EC4653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ACF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96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68E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C6D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D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6DF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D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6DF4"/>
    <w:rPr>
      <w:b/>
      <w:bCs/>
      <w:sz w:val="20"/>
      <w:szCs w:val="20"/>
    </w:rPr>
  </w:style>
  <w:style w:type="character" w:customStyle="1" w:styleId="viiyi">
    <w:name w:val="viiyi"/>
    <w:basedOn w:val="Fuentedeprrafopredeter"/>
    <w:rsid w:val="007714A7"/>
  </w:style>
  <w:style w:type="character" w:customStyle="1" w:styleId="jlqj4b">
    <w:name w:val="jlqj4b"/>
    <w:basedOn w:val="Fuentedeprrafopredeter"/>
    <w:rsid w:val="007714A7"/>
  </w:style>
  <w:style w:type="character" w:styleId="Hipervnculo">
    <w:name w:val="Hyperlink"/>
    <w:basedOn w:val="Fuentedeprrafopredeter"/>
    <w:uiPriority w:val="99"/>
    <w:unhideWhenUsed/>
    <w:rsid w:val="001F3F2F"/>
    <w:rPr>
      <w:color w:val="0000FF"/>
      <w:u w:val="single"/>
    </w:rPr>
  </w:style>
  <w:style w:type="paragraph" w:customStyle="1" w:styleId="western">
    <w:name w:val="western"/>
    <w:basedOn w:val="Normal"/>
    <w:rsid w:val="001F3F2F"/>
    <w:pPr>
      <w:suppressAutoHyphens w:val="0"/>
      <w:spacing w:before="100" w:beforeAutospacing="1" w:after="142" w:line="288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6E01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C4617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6655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6655D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6655D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0321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2133"/>
  </w:style>
  <w:style w:type="paragraph" w:styleId="Piedepgina">
    <w:name w:val="footer"/>
    <w:basedOn w:val="Normal"/>
    <w:link w:val="PiedepginaCar"/>
    <w:uiPriority w:val="99"/>
    <w:unhideWhenUsed/>
    <w:rsid w:val="000321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2133"/>
  </w:style>
  <w:style w:type="character" w:styleId="Nmerodelnea">
    <w:name w:val="line number"/>
    <w:basedOn w:val="Fuentedeprrafopredeter"/>
    <w:uiPriority w:val="99"/>
    <w:semiHidden/>
    <w:unhideWhenUsed/>
    <w:rsid w:val="001C1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Hay13</b:Tag>
    <b:SourceType>JournalArticle</b:SourceType>
    <b:Guid>{D76028DE-55CF-4070-9A03-4E671EC759F0}</b:Guid>
    <b:Title>GABA promotes the competitive selection of dendritic spines by controlling local Ca 2+ signaling</b:Title>
    <b:Year>2013</b:Year>
    <b:Author>
      <b:Author>
        <b:NameList>
          <b:Person>
            <b:Last>Hayama</b:Last>
            <b:First>Tatsuya</b:First>
          </b:Person>
        </b:NameList>
      </b:Author>
    </b:Author>
    <b:JournalName>Nature Neuroscience</b:JournalName>
    <b:Pages>1409-1416</b:Pages>
    <b:Volume>16</b:Volume>
    <b:Issue>10</b:Issue>
    <b:RefOrder>1</b:RefOrder>
  </b:Source>
  <b:Source>
    <b:Tag>Bou07</b:Tag>
    <b:SourceType>JournalArticle</b:SourceType>
    <b:Guid>{6CC7A6D7-F726-4583-BD82-2FB3A282FD9F}</b:Guid>
    <b:Author>
      <b:Author>
        <b:NameList>
          <b:Person>
            <b:Last>Bourne J</b:Last>
            <b:First>Harris</b:First>
            <b:Middle>KM.</b:Middle>
          </b:Person>
        </b:NameList>
      </b:Author>
    </b:Author>
    <b:Title>Do thin spines learn to be mushroom spines that remember?</b:Title>
    <b:JournalName>Curr Opin Neurobiol.</b:JournalName>
    <b:Year>2007</b:Year>
    <b:Pages>381-6</b:Pages>
    <b:Volume>17</b:Volume>
    <b:Issue>3</b:Issue>
    <b:RefOrder>2</b:RefOrder>
  </b:Source>
  <b:Source>
    <b:Tag>WuK12</b:Tag>
    <b:SourceType>JournalArticle</b:SourceType>
    <b:Guid>{589F3F04-8509-4AE3-817D-F30F131B6FF6}</b:Guid>
    <b:Author>
      <b:Author>
        <b:NameList>
          <b:Person>
            <b:Last>Wu K</b:Last>
            <b:First>Li</b:First>
            <b:Middle>S, Bodhinathan K, Meyers C, Chen W, Campbell-Thompson M, McIntyre L, Foster TC, Muzyczka N, Kumar A.</b:Middle>
          </b:Person>
        </b:NameList>
      </b:Author>
    </b:Author>
    <b:Title>Enhanced expression of Pctk1, Tcf12 and Ccnd1 in hippocampus of rats: Impact on cognitive function, synaptic plasticity and pathology.</b:Title>
    <b:JournalName>Neurobiol Learn Mem</b:JournalName>
    <b:Year>2012</b:Year>
    <b:Pages>69-80</b:Pages>
    <b:Volume>97</b:Volume>
    <b:Issue>1</b:Issue>
    <b:RefOrder>4</b:RefOrder>
  </b:Source>
  <b:Source>
    <b:Tag>Bur07</b:Tag>
    <b:SourceType>JournalArticle</b:SourceType>
    <b:Guid>{39255EF6-5544-40C2-A560-30BD6A10CB73}</b:Guid>
    <b:Author>
      <b:Author>
        <b:NameList>
          <b:Person>
            <b:Last>Burger C</b:Last>
            <b:First>López</b:First>
            <b:Middle>MC, Feller JA, Baker HV, Muzyczka N, Mandel RJ.</b:Middle>
          </b:Person>
        </b:NameList>
      </b:Author>
    </b:Author>
    <b:Title>Changes in transcription within the CA1 field of the hippocampus are associated with age-related spatial learning impairments.</b:Title>
    <b:JournalName>Neurobiol Learn Mem</b:JournalName>
    <b:Year>2007</b:Year>
    <b:Pages>21-41</b:Pages>
    <b:Volume>87</b:Volume>
    <b:Issue>1</b:Issue>
    <b:RefOrder>3</b:RefOrder>
  </b:Source>
</b:Sources>
</file>

<file path=customXml/itemProps1.xml><?xml version="1.0" encoding="utf-8"?>
<ds:datastoreItem xmlns:ds="http://schemas.openxmlformats.org/officeDocument/2006/customXml" ds:itemID="{3E7BCDBB-4540-4708-9072-8C61DF7F5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7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Universitat de Lleida</cp:lastModifiedBy>
  <cp:revision>3</cp:revision>
  <cp:lastPrinted>2022-08-22T14:07:00Z</cp:lastPrinted>
  <dcterms:created xsi:type="dcterms:W3CDTF">2023-08-18T14:30:00Z</dcterms:created>
  <dcterms:modified xsi:type="dcterms:W3CDTF">2023-09-0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ellular-and-molecular-life-sciences</vt:lpwstr>
  </property>
  <property fmtid="{D5CDD505-2E9C-101B-9397-08002B2CF9AE}" pid="9" name="Mendeley Recent Style Name 3_1">
    <vt:lpwstr>Cellular and Molecular Life 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embo-reports</vt:lpwstr>
  </property>
  <property fmtid="{D5CDD505-2E9C-101B-9397-08002B2CF9AE}" pid="15" name="Mendeley Recent Style Name 6_1">
    <vt:lpwstr>EMBO reports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1234d1-0302-30f9-bdc4-8e9e07eda3bb</vt:lpwstr>
  </property>
  <property fmtid="{D5CDD505-2E9C-101B-9397-08002B2CF9AE}" pid="24" name="Mendeley Citation Style_1">
    <vt:lpwstr>http://www.zotero.org/styles/cellular-and-molecular-life-sciences</vt:lpwstr>
  </property>
</Properties>
</file>